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770"/>
        <w:gridCol w:w="1931"/>
        <w:gridCol w:w="1902"/>
        <w:gridCol w:w="771"/>
        <w:gridCol w:w="1786"/>
        <w:gridCol w:w="928"/>
        <w:gridCol w:w="928"/>
      </w:tblGrid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2"/>
                <w:szCs w:val="16"/>
                <w:lang w:eastAsia="en-NZ"/>
              </w:rPr>
            </w:pPr>
            <w:bookmarkStart w:id="0" w:name="_GoBack"/>
            <w:bookmarkEnd w:id="0"/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u w:val="single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u w:val="single"/>
                <w:lang w:eastAsia="en-NZ"/>
              </w:rPr>
              <w:t>ORUS 3021_1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u w:val="single"/>
                <w:lang w:eastAsia="en-NZ"/>
              </w:rPr>
            </w:pP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92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928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Linkage map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Physical map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Linkage map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Physical map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chr1</w:t>
            </w: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72_89825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804_55106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chr5</w:t>
            </w: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26_210580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26_210580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921_19756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43_181231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11_701791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11_701791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929_43718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14_952525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05_672048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05_672048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798_31088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26_20245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86_162892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86_162892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42_215410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798_31088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247_264439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22_4415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14_7874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929_43718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38_172691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46_178483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999_22487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648_18748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22_4415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34_395808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648_18748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43_181231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85_209336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51_580471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26_20245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34_258231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46_178483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90_260135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14_952525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81_168310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78_386742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38_226913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721_59214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75_381030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34_395808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39_50026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043_181231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565_20930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51_580471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20_216348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565_20930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721_59214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90_260135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27_121604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804_55106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42_237147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38_226913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59_46181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88_93014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20_127876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27_121604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961_14723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34_258231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20_216348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733_27643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97_272432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59_46181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27_265724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81_168310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39_50026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44_12492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75_381030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733_27643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961_14723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42_237147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44_12492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313_1723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20_127876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27_265724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530_106983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chr2</w:t>
            </w: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07_379506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69_39974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127_16040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654_42261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71_420905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727_30152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530_106983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961_14723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02_650888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34_83955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313_1723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776_33747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02_739570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714_73912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95_59407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505_61312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04_44081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49_31741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654_42261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961_14723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04_142584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49_322226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776_33747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95_59407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14_44081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07_379506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17_462560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17_462560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94_233966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02_650888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505_61312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02_135460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95_217369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95_217369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02_135460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02_61441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52_94166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12_10927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02_61441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87_8229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77_150939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52_94166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59_190044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59_190044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615_66181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94_233966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87_8229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127_16040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17_52295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17_52295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961_14723</w:t>
            </w:r>
          </w:p>
        </w:tc>
        <w:tc>
          <w:tcPr>
            <w:tcW w:w="92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928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32_25238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590_9650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029_12169</w:t>
            </w:r>
          </w:p>
        </w:tc>
        <w:tc>
          <w:tcPr>
            <w:tcW w:w="92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928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12_10927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chr6</w:t>
            </w: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47_293993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63_573175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34_83955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55_368623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14_34663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714_73912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28_64542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158_2328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590_9650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87_253649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38_33526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69_39974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56_68947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158_2328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49_31741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66_83737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66_83737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49_322226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780_47083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780_47083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727_30152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87_259241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49_534988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chr3</w:t>
            </w: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68:477340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02:203089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38_33526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31_120820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19:192278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73_33754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92_56949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65_461926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26:335827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95_41560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158_2328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36_346904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31:314682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46_579890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22_230445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65_315500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14:179125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29:4,211,544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96_140013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60_4228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21:897073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75:81406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74_19898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74_19898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09_265706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07:118411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60_4228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96_140013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56:263195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77:269209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65_315500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22_230445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75:120669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95:41560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36_346904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87_259241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01:50091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42:7482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65_461926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92_56949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67:305583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06:272056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31_120820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87_253649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25:886295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40:488292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49_534988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47_293993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80:138595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39:144731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14_34663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28_64542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68:55970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13:305041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63_573175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55_368623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35:190714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80:303146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chr7</w:t>
            </w: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29_153488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75_16395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52:429297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09:72552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631_78691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089_19238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15:211947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18:155707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3_656815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29_82033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86:272676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33:65965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72_158581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21_410272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18:155707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35:190714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51_17084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865_3480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09:72552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02:203089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32-134490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799_55672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02:203089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68:55970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00_237792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595_84360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45:71463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52:429297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0S148-61171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604_66577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39:140073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67:305583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 xml:space="preserve">BraspberryS0865-3480   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05_279114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80:303146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01:50091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15-45212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547_52503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33:65965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75:120669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10-263544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72_89891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13:305041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09_265706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61_295208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25_109080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27:903196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26:335827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05_279114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500_45749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40:488292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14:179125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72_89891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19_198144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06:272056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68:477340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705_64391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681_58391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77:269209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212_14404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37_42274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07:118411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84_49752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89_282081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959:Ro7270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73_16767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64_41282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29:647815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29_82033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608_26380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75:81406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563_15061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61_75403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39:162862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82_22825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577_10160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34:Ro3017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41_24920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84_49752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42:7482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64_41282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97_230674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95:41560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21_550004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705_64391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46:702636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97_230674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51_134836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73:33754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651_61319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608_295208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39:144731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681_58391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61_295208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chr4</w:t>
            </w: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01_278550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01_1883174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29_214944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651_61319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62_77258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01_42487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89_282081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15_45212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01_1883174</w:t>
            </w:r>
          </w:p>
        </w:tc>
        <w:tc>
          <w:tcPr>
            <w:tcW w:w="2673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01_2397001-2397201</w:t>
            </w: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577_10160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29_153488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01_42487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01_278550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034_26022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48_61171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37_479829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85_41160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77_211361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10_263544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40_123121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37_479829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99_120712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034_26022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57_177604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57_177604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500_45749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001_19490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88_52689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88_52689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608_26380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104_1113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85_41160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25_138869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75_16395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73_16767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58_212619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16_118019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37_126476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212_14404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74_269589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74_269589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495_85717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865_3480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09_307463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58_212619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104_1113</w:t>
            </w:r>
          </w:p>
        </w:tc>
        <w:tc>
          <w:tcPr>
            <w:tcW w:w="1856" w:type="dxa"/>
            <w:gridSpan w:val="2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41_24920</w:t>
            </w: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537_5881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16_118019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96_44208</w:t>
            </w:r>
          </w:p>
        </w:tc>
        <w:tc>
          <w:tcPr>
            <w:tcW w:w="92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928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023_16069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09_307463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61_75403</w:t>
            </w:r>
          </w:p>
        </w:tc>
        <w:tc>
          <w:tcPr>
            <w:tcW w:w="92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928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529_27629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509_84964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595_84360</w:t>
            </w:r>
          </w:p>
        </w:tc>
        <w:tc>
          <w:tcPr>
            <w:tcW w:w="92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928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16_118019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69_61140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001_19490</w:t>
            </w:r>
          </w:p>
        </w:tc>
        <w:tc>
          <w:tcPr>
            <w:tcW w:w="92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928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850_14502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98_55678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799_55672</w:t>
            </w:r>
          </w:p>
        </w:tc>
        <w:tc>
          <w:tcPr>
            <w:tcW w:w="92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928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69_61140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509_84964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604_66577</w:t>
            </w:r>
          </w:p>
        </w:tc>
        <w:tc>
          <w:tcPr>
            <w:tcW w:w="92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928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653_21318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94_12860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547_52503</w:t>
            </w:r>
          </w:p>
        </w:tc>
        <w:tc>
          <w:tcPr>
            <w:tcW w:w="92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928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174_19186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03_169793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49_52424</w:t>
            </w:r>
          </w:p>
        </w:tc>
        <w:tc>
          <w:tcPr>
            <w:tcW w:w="92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928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94_12860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54_55758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21_410272</w:t>
            </w:r>
          </w:p>
        </w:tc>
        <w:tc>
          <w:tcPr>
            <w:tcW w:w="92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928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98_55678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53_22396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026_586022</w:t>
            </w:r>
          </w:p>
        </w:tc>
        <w:tc>
          <w:tcPr>
            <w:tcW w:w="92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928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03_169793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20_78654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19_198144</w:t>
            </w:r>
          </w:p>
        </w:tc>
        <w:tc>
          <w:tcPr>
            <w:tcW w:w="92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928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25_138869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723_48232</w:t>
            </w: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325_109080</w:t>
            </w:r>
          </w:p>
        </w:tc>
        <w:tc>
          <w:tcPr>
            <w:tcW w:w="92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928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454_55758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51_134836</w:t>
            </w:r>
          </w:p>
        </w:tc>
        <w:tc>
          <w:tcPr>
            <w:tcW w:w="92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928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253_22396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1089_19238</w:t>
            </w:r>
          </w:p>
        </w:tc>
        <w:tc>
          <w:tcPr>
            <w:tcW w:w="92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928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723_48232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92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928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612_66375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92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928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120_78654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92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928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</w:tr>
      <w:tr w:rsidR="002147E1" w:rsidRPr="002147E1" w:rsidTr="002147E1">
        <w:trPr>
          <w:trHeight w:val="300"/>
        </w:trPr>
        <w:tc>
          <w:tcPr>
            <w:tcW w:w="77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93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  <w:r w:rsidRPr="002147E1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  <w:t>BraspberryS0509_84964</w:t>
            </w:r>
          </w:p>
        </w:tc>
        <w:tc>
          <w:tcPr>
            <w:tcW w:w="190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NZ"/>
              </w:rPr>
            </w:pPr>
          </w:p>
        </w:tc>
        <w:tc>
          <w:tcPr>
            <w:tcW w:w="77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1786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928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  <w:tc>
          <w:tcPr>
            <w:tcW w:w="928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2147E1" w:rsidRPr="002147E1" w:rsidRDefault="002147E1" w:rsidP="0021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6"/>
                <w:lang w:eastAsia="en-NZ"/>
              </w:rPr>
            </w:pPr>
          </w:p>
        </w:tc>
      </w:tr>
    </w:tbl>
    <w:p w:rsidR="00AE091F" w:rsidRDefault="006B6A29"/>
    <w:sectPr w:rsidR="00AE09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E9F"/>
    <w:rsid w:val="0019157A"/>
    <w:rsid w:val="002147E1"/>
    <w:rsid w:val="00233D71"/>
    <w:rsid w:val="003E02CD"/>
    <w:rsid w:val="006B6A29"/>
    <w:rsid w:val="00864E9F"/>
    <w:rsid w:val="00953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F85B59-11A3-4EDB-BBED-63152B52C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205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18</Words>
  <Characters>8086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9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ina Jibran</dc:creator>
  <cp:keywords/>
  <dc:description/>
  <cp:lastModifiedBy>Rubina Jibran</cp:lastModifiedBy>
  <cp:revision>2</cp:revision>
  <dcterms:created xsi:type="dcterms:W3CDTF">2017-09-17T21:40:00Z</dcterms:created>
  <dcterms:modified xsi:type="dcterms:W3CDTF">2017-09-17T21:40:00Z</dcterms:modified>
</cp:coreProperties>
</file>